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FDC" w:rsidRDefault="00336FDC" w:rsidP="00336FD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 xml:space="preserve">Supplementary Information </w:t>
      </w:r>
    </w:p>
    <w:p w:rsidR="00336FDC" w:rsidRPr="00597E16" w:rsidRDefault="00336FDC" w:rsidP="00336FDC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>Tables S1</w:t>
      </w: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: </w:t>
      </w:r>
      <w:r w:rsidRPr="00FE0050">
        <w:rPr>
          <w:rFonts w:ascii="Times New Roman" w:eastAsia="Times New Roman" w:hAnsi="Times New Roman" w:cs="Times New Roman"/>
          <w:i/>
          <w:color w:val="000000"/>
          <w:kern w:val="24"/>
          <w:sz w:val="20"/>
          <w:szCs w:val="20"/>
        </w:rPr>
        <w:t>In vitro</w:t>
      </w:r>
      <w:r w:rsidRPr="00FE0050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antimicrobial Profile by MIC (</w:t>
      </w:r>
      <w:r w:rsidRPr="00FE0050">
        <w:rPr>
          <w:rFonts w:ascii="Times New Roman" w:eastAsia="Times New Roman" w:hAnsi="Times New Roman" w:cs="Times New Roman"/>
          <w:sz w:val="20"/>
          <w:szCs w:val="20"/>
          <w:lang w:eastAsia="en-GB"/>
        </w:rPr>
        <w:t>µg</w:t>
      </w:r>
      <w:r w:rsidRPr="00FE0050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/m</w:t>
      </w:r>
      <w:r w:rsidR="00691D53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L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) using E- test method (n = 38</w:t>
      </w:r>
      <w:r w:rsidRPr="00FE0050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)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977"/>
        <w:gridCol w:w="900"/>
        <w:gridCol w:w="700"/>
        <w:gridCol w:w="950"/>
        <w:gridCol w:w="266"/>
        <w:gridCol w:w="1183"/>
        <w:gridCol w:w="724"/>
        <w:gridCol w:w="1674"/>
      </w:tblGrid>
      <w:tr w:rsidR="00336FDC" w:rsidRPr="00E42A5A" w:rsidTr="00336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6FDC" w:rsidRPr="00E42A5A" w:rsidRDefault="00336FDC" w:rsidP="00207D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hideMark/>
          </w:tcPr>
          <w:p w:rsidR="00336FDC" w:rsidRPr="00E42A5A" w:rsidRDefault="00336FDC" w:rsidP="00207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umber of Isolate (%)</w:t>
            </w:r>
          </w:p>
        </w:tc>
        <w:tc>
          <w:tcPr>
            <w:tcW w:w="0" w:type="auto"/>
            <w:hideMark/>
          </w:tcPr>
          <w:p w:rsidR="00336FDC" w:rsidRPr="00E42A5A" w:rsidRDefault="00336FDC" w:rsidP="00207D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1" w:type="dxa"/>
            <w:gridSpan w:val="3"/>
            <w:hideMark/>
          </w:tcPr>
          <w:p w:rsidR="00336FDC" w:rsidRPr="00E42A5A" w:rsidRDefault="00336FDC" w:rsidP="00207D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                        MIC (</w:t>
            </w:r>
            <w:r w:rsidRPr="00E42A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µ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/mL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336FDC" w:rsidRPr="00E42A5A" w:rsidTr="0020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6FDC" w:rsidRPr="00E42A5A" w:rsidRDefault="00336FDC" w:rsidP="00207D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ntimicrobial Agent</w:t>
            </w:r>
          </w:p>
        </w:tc>
        <w:tc>
          <w:tcPr>
            <w:tcW w:w="0" w:type="auto"/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S</w:t>
            </w:r>
          </w:p>
        </w:tc>
        <w:tc>
          <w:tcPr>
            <w:tcW w:w="0" w:type="auto"/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 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0" w:type="auto"/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  R</w:t>
            </w:r>
          </w:p>
        </w:tc>
        <w:tc>
          <w:tcPr>
            <w:tcW w:w="0" w:type="auto"/>
            <w:hideMark/>
          </w:tcPr>
          <w:p w:rsidR="00336FDC" w:rsidRPr="00E42A5A" w:rsidRDefault="00336FDC" w:rsidP="0020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0" w:type="auto"/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IC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val="en-US"/>
              </w:rPr>
              <w:t>50</w:t>
            </w:r>
          </w:p>
        </w:tc>
        <w:tc>
          <w:tcPr>
            <w:tcW w:w="1674" w:type="dxa"/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IC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val="en-US"/>
              </w:rPr>
              <w:t>90</w:t>
            </w:r>
          </w:p>
        </w:tc>
      </w:tr>
      <w:tr w:rsidR="00336FDC" w:rsidRPr="00E42A5A" w:rsidTr="00207DCC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:rsidR="00336FDC" w:rsidRPr="00E42A5A" w:rsidRDefault="00336FDC" w:rsidP="00207D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0(0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38 (100</w:t>
            </w:r>
            <w:r w:rsidRPr="0069751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1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3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336FDC" w:rsidRPr="00697514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    8</w:t>
            </w:r>
          </w:p>
        </w:tc>
        <w:tc>
          <w:tcPr>
            <w:tcW w:w="1674" w:type="dxa"/>
            <w:tcBorders>
              <w:bottom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32</w:t>
            </w:r>
          </w:p>
        </w:tc>
      </w:tr>
      <w:tr w:rsidR="00336FDC" w:rsidRPr="00E42A5A" w:rsidTr="0020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eftriax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38</w:t>
            </w:r>
            <w:r w:rsidRPr="0069751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0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 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016-0.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751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674" w:type="dxa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132</w:t>
            </w:r>
          </w:p>
        </w:tc>
      </w:tr>
      <w:tr w:rsidR="00336FDC" w:rsidRPr="00E42A5A" w:rsidTr="00207DC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pectinomy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8 (0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0(0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 0(0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19-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674" w:type="dxa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8</w:t>
            </w:r>
          </w:p>
        </w:tc>
      </w:tr>
      <w:tr w:rsidR="00336FDC" w:rsidRPr="00E42A5A" w:rsidTr="0020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efix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37(97.4</w:t>
            </w:r>
            <w:r w:rsidRPr="0069751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 (2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016-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674" w:type="dxa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125</w:t>
            </w:r>
          </w:p>
        </w:tc>
      </w:tr>
      <w:tr w:rsidR="00336FDC" w:rsidRPr="00E42A5A" w:rsidTr="00207DCC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37(97.4</w:t>
            </w:r>
            <w:r w:rsidRPr="0069751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(2.6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016-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751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674" w:type="dxa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2</w:t>
            </w:r>
            <w:r w:rsidRPr="0069751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5</w:t>
            </w:r>
          </w:p>
        </w:tc>
      </w:tr>
      <w:tr w:rsidR="00336FDC" w:rsidRPr="00E42A5A" w:rsidTr="0020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enicillin 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0 (0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0(0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38 (100</w:t>
            </w:r>
            <w:r w:rsidRPr="0069751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 4-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32</w:t>
            </w:r>
          </w:p>
        </w:tc>
        <w:tc>
          <w:tcPr>
            <w:tcW w:w="1674" w:type="dxa"/>
            <w:tcBorders>
              <w:top w:val="nil"/>
              <w:bottom w:val="nil"/>
            </w:tcBorders>
            <w:hideMark/>
          </w:tcPr>
          <w:p w:rsidR="00336FDC" w:rsidRPr="00E42A5A" w:rsidRDefault="00336FDC" w:rsidP="00207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32</w:t>
            </w:r>
          </w:p>
        </w:tc>
      </w:tr>
      <w:tr w:rsidR="00336FDC" w:rsidRPr="00E42A5A" w:rsidTr="00207DCC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:rsidR="00336FDC" w:rsidRPr="00E42A5A" w:rsidRDefault="00336FDC" w:rsidP="00207D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etracycline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0 (0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0(0</w:t>
            </w: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38(100</w:t>
            </w:r>
            <w:r w:rsidRPr="0069751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 4-6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336FDC" w:rsidRPr="00E42A5A" w:rsidRDefault="00336FDC" w:rsidP="0020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  <w:lang w:val="en-US"/>
              </w:rPr>
              <w:t xml:space="preserve"> </w:t>
            </w:r>
            <w:r w:rsidRPr="0069751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674" w:type="dxa"/>
            <w:tcBorders>
              <w:top w:val="nil"/>
            </w:tcBorders>
            <w:hideMark/>
          </w:tcPr>
          <w:p w:rsidR="00336FDC" w:rsidRPr="00E42A5A" w:rsidRDefault="00336FDC" w:rsidP="00207D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42A5A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  <w:lang w:val="en-US"/>
              </w:rPr>
              <w:t xml:space="preserve">   </w:t>
            </w:r>
            <w:r w:rsidRPr="0069751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8</w:t>
            </w:r>
          </w:p>
        </w:tc>
      </w:tr>
    </w:tbl>
    <w:p w:rsidR="00336FDC" w:rsidRDefault="00336FDC" w:rsidP="00336FDC">
      <w:pPr>
        <w:spacing w:line="276" w:lineRule="auto"/>
      </w:pPr>
      <w:r w:rsidRPr="00D82384">
        <w:rPr>
          <w:rFonts w:ascii="Times New Roman" w:eastAsia="Times New Roman" w:hAnsi="Times New Roman" w:cs="Times New Roman"/>
          <w:i/>
          <w:iCs/>
          <w:color w:val="000000"/>
          <w:kern w:val="24"/>
          <w:sz w:val="18"/>
          <w:szCs w:val="18"/>
        </w:rPr>
        <w:t>S -</w:t>
      </w:r>
      <w:r w:rsidRPr="00D8238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</w:rPr>
        <w:t xml:space="preserve"> Susceptible,  </w:t>
      </w:r>
      <w:r w:rsidRPr="00D82384">
        <w:rPr>
          <w:rFonts w:ascii="Times New Roman" w:eastAsia="Times New Roman" w:hAnsi="Times New Roman" w:cs="Times New Roman"/>
          <w:i/>
          <w:iCs/>
          <w:color w:val="000000"/>
          <w:kern w:val="24"/>
          <w:sz w:val="18"/>
          <w:szCs w:val="18"/>
        </w:rPr>
        <w:t xml:space="preserve"> I</w:t>
      </w:r>
      <w:r w:rsidRPr="00D8238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</w:rPr>
        <w:t xml:space="preserve"> - Intermediate, </w:t>
      </w:r>
      <w:r w:rsidRPr="00D82384">
        <w:rPr>
          <w:rFonts w:ascii="Times New Roman" w:eastAsia="Times New Roman" w:hAnsi="Times New Roman" w:cs="Times New Roman"/>
          <w:i/>
          <w:iCs/>
          <w:color w:val="000000"/>
          <w:kern w:val="24"/>
          <w:sz w:val="18"/>
          <w:szCs w:val="18"/>
        </w:rPr>
        <w:t>R</w:t>
      </w:r>
      <w:r w:rsidRPr="00D8238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</w:rPr>
        <w:t xml:space="preserve"> - Resistant,   MIC</w:t>
      </w:r>
      <w:r w:rsidRPr="00D82384">
        <w:rPr>
          <w:rFonts w:ascii="Times New Roman" w:eastAsia="Times New Roman" w:hAnsi="Times New Roman" w:cs="Times New Roman"/>
          <w:color w:val="000000"/>
          <w:kern w:val="24"/>
          <w:position w:val="-5"/>
          <w:sz w:val="18"/>
          <w:szCs w:val="18"/>
          <w:vertAlign w:val="subscript"/>
        </w:rPr>
        <w:t>50</w:t>
      </w:r>
      <w:r w:rsidRPr="00D8238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</w:rPr>
        <w:t xml:space="preserve"> and MIC</w:t>
      </w:r>
      <w:r w:rsidRPr="00D82384">
        <w:rPr>
          <w:rFonts w:ascii="Times New Roman" w:eastAsia="Times New Roman" w:hAnsi="Times New Roman" w:cs="Times New Roman"/>
          <w:color w:val="000000"/>
          <w:kern w:val="24"/>
          <w:position w:val="-5"/>
          <w:sz w:val="18"/>
          <w:szCs w:val="18"/>
          <w:vertAlign w:val="subscript"/>
        </w:rPr>
        <w:t>90</w:t>
      </w:r>
      <w:r w:rsidRPr="00D8238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</w:rPr>
        <w:t>: MIC value to inhibit 50% and 90 % of the strains tested respectively</w:t>
      </w:r>
    </w:p>
    <w:p w:rsidR="00336FDC" w:rsidRDefault="00336FDC" w:rsidP="00336FDC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</w:p>
    <w:p w:rsidR="00F367FD" w:rsidRDefault="00F367FD"/>
    <w:sectPr w:rsidR="00F367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FDC"/>
    <w:rsid w:val="00336FDC"/>
    <w:rsid w:val="00691D53"/>
    <w:rsid w:val="007A1229"/>
    <w:rsid w:val="00812F86"/>
    <w:rsid w:val="00A13065"/>
    <w:rsid w:val="00B037D5"/>
    <w:rsid w:val="00F367FD"/>
    <w:rsid w:val="00F8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51714F-DC3A-4786-BE3A-FB1E5D284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F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36FD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</dc:creator>
  <cp:keywords/>
  <dc:description/>
  <cp:lastModifiedBy>Kelvin</cp:lastModifiedBy>
  <cp:revision>2</cp:revision>
  <dcterms:created xsi:type="dcterms:W3CDTF">2024-01-23T07:36:00Z</dcterms:created>
  <dcterms:modified xsi:type="dcterms:W3CDTF">2024-01-23T07:36:00Z</dcterms:modified>
</cp:coreProperties>
</file>